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DB126" w14:textId="79B9633A" w:rsidR="001C64CB" w:rsidRPr="001C64CB" w:rsidRDefault="001C64CB" w:rsidP="005C37C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3. </w:t>
      </w:r>
      <w:r w:rsidRPr="001C64CB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 xml:space="preserve">of results </w:t>
      </w:r>
      <w:r w:rsidRPr="001C64CB">
        <w:rPr>
          <w:rFonts w:ascii="Arial" w:hAnsi="Arial" w:cs="Arial"/>
          <w:sz w:val="24"/>
          <w:szCs w:val="24"/>
        </w:rPr>
        <w:t>showing Facilitators and Barriers from participant</w:t>
      </w:r>
      <w:r>
        <w:rPr>
          <w:rFonts w:ascii="Arial" w:hAnsi="Arial" w:cs="Arial"/>
          <w:sz w:val="24"/>
          <w:szCs w:val="24"/>
        </w:rPr>
        <w:t>s’</w:t>
      </w:r>
      <w:r w:rsidRPr="001C64CB">
        <w:rPr>
          <w:rFonts w:ascii="Arial" w:hAnsi="Arial" w:cs="Arial"/>
          <w:sz w:val="24"/>
          <w:szCs w:val="24"/>
        </w:rPr>
        <w:t xml:space="preserve"> </w:t>
      </w:r>
    </w:p>
    <w:p w14:paraId="13E15C3B" w14:textId="0D4CCBE0" w:rsidR="00B1592F" w:rsidRPr="001C64CB" w:rsidRDefault="001C64CB" w:rsidP="005C37C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C64CB">
        <w:rPr>
          <w:rFonts w:ascii="Arial" w:hAnsi="Arial" w:cs="Arial"/>
          <w:sz w:val="24"/>
          <w:szCs w:val="24"/>
        </w:rPr>
        <w:t xml:space="preserve">                             </w:t>
      </w:r>
      <w:r>
        <w:rPr>
          <w:rFonts w:ascii="Arial" w:hAnsi="Arial" w:cs="Arial"/>
          <w:sz w:val="24"/>
          <w:szCs w:val="24"/>
        </w:rPr>
        <w:t>c</w:t>
      </w:r>
      <w:r w:rsidRPr="001C64CB">
        <w:rPr>
          <w:rFonts w:ascii="Arial" w:hAnsi="Arial" w:cs="Arial"/>
          <w:sz w:val="24"/>
          <w:szCs w:val="24"/>
        </w:rPr>
        <w:t>omment</w:t>
      </w:r>
      <w:r>
        <w:rPr>
          <w:rFonts w:ascii="Arial" w:hAnsi="Arial" w:cs="Arial"/>
          <w:sz w:val="24"/>
          <w:szCs w:val="24"/>
        </w:rPr>
        <w:t>s and</w:t>
      </w:r>
      <w:r w:rsidRPr="001C64CB">
        <w:rPr>
          <w:rFonts w:ascii="Arial" w:hAnsi="Arial" w:cs="Arial"/>
          <w:sz w:val="24"/>
          <w:szCs w:val="24"/>
        </w:rPr>
        <w:t xml:space="preserve"> </w:t>
      </w:r>
      <w:r w:rsidR="00D7793F">
        <w:rPr>
          <w:rFonts w:ascii="Arial" w:hAnsi="Arial" w:cs="Arial"/>
          <w:sz w:val="24"/>
          <w:szCs w:val="24"/>
        </w:rPr>
        <w:t>presented</w:t>
      </w:r>
      <w:r w:rsidRPr="001C64C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using</w:t>
      </w:r>
      <w:r w:rsidRPr="001C64CB">
        <w:rPr>
          <w:rFonts w:ascii="Arial" w:hAnsi="Arial" w:cs="Arial"/>
          <w:sz w:val="24"/>
          <w:szCs w:val="24"/>
        </w:rPr>
        <w:t xml:space="preserve"> the COM-B framework </w:t>
      </w:r>
    </w:p>
    <w:p w14:paraId="7D013055" w14:textId="77777777" w:rsidR="001C64CB" w:rsidRDefault="001C64CB" w:rsidP="005C37C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9203" w:type="dxa"/>
        <w:tblInd w:w="-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088"/>
        <w:gridCol w:w="2081"/>
        <w:gridCol w:w="1643"/>
        <w:gridCol w:w="1690"/>
      </w:tblGrid>
      <w:tr w:rsidR="001C64CB" w:rsidRPr="001C64CB" w14:paraId="7C6B512E" w14:textId="77777777" w:rsidTr="00644B48">
        <w:trPr>
          <w:trHeight w:val="375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4DBAB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Hlk49349134"/>
            <w:r w:rsidRPr="001C64CB">
              <w:rPr>
                <w:rFonts w:ascii="Arial" w:hAnsi="Arial" w:cs="Arial"/>
                <w:sz w:val="24"/>
                <w:szCs w:val="24"/>
              </w:rPr>
              <w:t>Themes and sub-themes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BF39C" w14:textId="77777777" w:rsidR="001C64CB" w:rsidRPr="001C64CB" w:rsidRDefault="001C64CB" w:rsidP="001C64CB">
            <w:pPr>
              <w:spacing w:after="0" w:line="312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64CB">
              <w:rPr>
                <w:rFonts w:ascii="Arial" w:hAnsi="Arial" w:cs="Arial"/>
                <w:b/>
                <w:bCs/>
                <w:sz w:val="24"/>
                <w:szCs w:val="24"/>
              </w:rPr>
              <w:t>Facilitators</w:t>
            </w:r>
          </w:p>
        </w:tc>
        <w:tc>
          <w:tcPr>
            <w:tcW w:w="3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6D5BE6" w14:textId="77777777" w:rsidR="001C64CB" w:rsidRPr="001C64CB" w:rsidRDefault="001C64CB" w:rsidP="001C64CB">
            <w:pPr>
              <w:spacing w:after="0" w:line="312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64CB">
              <w:rPr>
                <w:rFonts w:ascii="Arial" w:hAnsi="Arial" w:cs="Arial"/>
                <w:b/>
                <w:bCs/>
                <w:sz w:val="24"/>
                <w:szCs w:val="24"/>
              </w:rPr>
              <w:t>Barriers</w:t>
            </w:r>
          </w:p>
        </w:tc>
      </w:tr>
      <w:tr w:rsidR="001C64CB" w:rsidRPr="001C64CB" w14:paraId="53F66435" w14:textId="77777777" w:rsidTr="00644B48">
        <w:trPr>
          <w:trHeight w:val="375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64E9E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2D572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HTP/IQOS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534C48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E-cigs/Juul &amp; Aspir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A24624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HTP/IQO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69A0B5" w14:textId="1722FFB5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E</w:t>
            </w:r>
            <w:r w:rsidR="00590FBE">
              <w:rPr>
                <w:rFonts w:ascii="Arial" w:hAnsi="Arial" w:cs="Arial"/>
                <w:sz w:val="24"/>
                <w:szCs w:val="24"/>
              </w:rPr>
              <w:t>-</w:t>
            </w:r>
            <w:r w:rsidRPr="001C64CB">
              <w:rPr>
                <w:rFonts w:ascii="Arial" w:hAnsi="Arial" w:cs="Arial"/>
                <w:sz w:val="24"/>
                <w:szCs w:val="24"/>
              </w:rPr>
              <w:t>cigs/</w:t>
            </w:r>
          </w:p>
          <w:p w14:paraId="0E46FA20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Juul &amp; Aspire</w:t>
            </w:r>
          </w:p>
        </w:tc>
      </w:tr>
      <w:tr w:rsidR="001C64CB" w:rsidRPr="001C64CB" w14:paraId="42CB04D0" w14:textId="77777777" w:rsidTr="00644B48">
        <w:trPr>
          <w:trHeight w:val="375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F2324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0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3E667" w14:textId="77777777" w:rsidR="001C64CB" w:rsidRPr="001C64CB" w:rsidRDefault="001C64CB" w:rsidP="001C64CB">
            <w:pPr>
              <w:spacing w:after="0" w:line="312" w:lineRule="auto"/>
              <w:jc w:val="center"/>
              <w:rPr>
                <w:rFonts w:ascii="Arial" w:hAnsi="Arial" w:cs="Calibri"/>
                <w:b/>
                <w:bCs/>
                <w:color w:val="1F497D"/>
                <w:sz w:val="24"/>
              </w:rPr>
            </w:pPr>
            <w:r w:rsidRPr="001C64C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sychological capability</w:t>
            </w:r>
          </w:p>
        </w:tc>
      </w:tr>
      <w:tr w:rsidR="001C64CB" w:rsidRPr="001C64CB" w14:paraId="6F9597C7" w14:textId="77777777" w:rsidTr="00644B48">
        <w:trPr>
          <w:trHeight w:val="118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48219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Calibri"/>
                <w:color w:val="1F497D"/>
                <w:sz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Health knowledge*</w:t>
            </w:r>
          </w:p>
          <w:p w14:paraId="537FA716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Understanding of harm reduction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9E510" w14:textId="77777777" w:rsidR="001C64CB" w:rsidRPr="001C64CB" w:rsidRDefault="001C64CB" w:rsidP="001C64CB">
            <w:pPr>
              <w:numPr>
                <w:ilvl w:val="0"/>
                <w:numId w:val="8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Participants needed facts about health effects of both products compared to cigarettes. </w:t>
            </w:r>
          </w:p>
          <w:p w14:paraId="3F157599" w14:textId="77777777" w:rsidR="001C64CB" w:rsidRPr="001C64CB" w:rsidRDefault="001C64CB" w:rsidP="001C64CB">
            <w:pPr>
              <w:numPr>
                <w:ilvl w:val="0"/>
                <w:numId w:val="8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Details on what constitutes harm reduction.</w:t>
            </w:r>
          </w:p>
        </w:tc>
        <w:tc>
          <w:tcPr>
            <w:tcW w:w="333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4D3FCE" w14:textId="77777777" w:rsidR="001C64CB" w:rsidRPr="001C64CB" w:rsidRDefault="001C64CB" w:rsidP="001C64CB">
            <w:pPr>
              <w:numPr>
                <w:ilvl w:val="0"/>
                <w:numId w:val="8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Lack of health knowledge is a barrier to confidence to use NNDDs. </w:t>
            </w:r>
          </w:p>
        </w:tc>
      </w:tr>
      <w:tr w:rsidR="001C64CB" w:rsidRPr="001C64CB" w14:paraId="525A7CB1" w14:textId="77777777" w:rsidTr="00644B48">
        <w:trPr>
          <w:trHeight w:val="375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C943E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Satisfaction, sensation and ritual</w:t>
            </w:r>
          </w:p>
          <w:p w14:paraId="06FFFE8C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4E32E" w14:textId="77777777" w:rsidR="001C64CB" w:rsidRPr="001C64CB" w:rsidRDefault="001C64CB" w:rsidP="001C64CB">
            <w:pPr>
              <w:numPr>
                <w:ilvl w:val="0"/>
                <w:numId w:val="9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Similar sensations and smoking experience</w:t>
            </w:r>
          </w:p>
          <w:p w14:paraId="731C1687" w14:textId="77777777" w:rsidR="001C64CB" w:rsidRPr="001C64CB" w:rsidRDefault="001C64CB" w:rsidP="001C64CB">
            <w:pPr>
              <w:numPr>
                <w:ilvl w:val="0"/>
                <w:numId w:val="9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bsence of time-consuming ritual involved in rolling one’s own cigarettes</w:t>
            </w:r>
          </w:p>
          <w:p w14:paraId="17992970" w14:textId="77777777" w:rsidR="001C64CB" w:rsidRPr="001C64CB" w:rsidRDefault="001C64CB" w:rsidP="001C64CB">
            <w:pPr>
              <w:numPr>
                <w:ilvl w:val="0"/>
                <w:numId w:val="9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Thicker smoke – sensed at inhale, similar to cigarettes</w:t>
            </w:r>
          </w:p>
          <w:p w14:paraId="69D772D8" w14:textId="77777777" w:rsidR="001C64CB" w:rsidRPr="001C64CB" w:rsidRDefault="001C64CB" w:rsidP="001C64CB">
            <w:pPr>
              <w:numPr>
                <w:ilvl w:val="0"/>
                <w:numId w:val="9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Light headedness or ‘buzz’ – comparable to cigarettes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5DBB6A" w14:textId="77777777" w:rsidR="001C64CB" w:rsidRPr="001C64CB" w:rsidRDefault="001C64CB" w:rsidP="001C64CB">
            <w:pPr>
              <w:numPr>
                <w:ilvl w:val="0"/>
                <w:numId w:val="10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bsence of time-consuming ritual</w:t>
            </w:r>
          </w:p>
          <w:p w14:paraId="6BEB770B" w14:textId="77777777" w:rsidR="001C64CB" w:rsidRPr="001C64CB" w:rsidRDefault="001C64CB" w:rsidP="001C64CB">
            <w:pPr>
              <w:numPr>
                <w:ilvl w:val="0"/>
                <w:numId w:val="10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Good taste/flavour</w:t>
            </w:r>
          </w:p>
          <w:p w14:paraId="4342E146" w14:textId="77777777" w:rsidR="001C64CB" w:rsidRPr="001C64CB" w:rsidRDefault="001C64CB" w:rsidP="001C64CB">
            <w:pPr>
              <w:numPr>
                <w:ilvl w:val="0"/>
                <w:numId w:val="10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Small and easy to put into pocket</w:t>
            </w:r>
          </w:p>
          <w:p w14:paraId="77C91311" w14:textId="77777777" w:rsidR="001C64CB" w:rsidRPr="001C64CB" w:rsidRDefault="001C64CB" w:rsidP="001C64CB">
            <w:pPr>
              <w:numPr>
                <w:ilvl w:val="0"/>
                <w:numId w:val="10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Smooth and </w:t>
            </w:r>
          </w:p>
          <w:p w14:paraId="77ED6ECE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satisfyin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C0C9F2" w14:textId="77777777" w:rsidR="001C64CB" w:rsidRPr="001C64CB" w:rsidRDefault="001C64CB" w:rsidP="001C64CB">
            <w:pPr>
              <w:numPr>
                <w:ilvl w:val="0"/>
                <w:numId w:val="10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bsence of ritual enjoyment</w:t>
            </w:r>
          </w:p>
          <w:p w14:paraId="01104586" w14:textId="77777777" w:rsidR="001C64CB" w:rsidRPr="001C64CB" w:rsidRDefault="001C64CB" w:rsidP="001C64CB">
            <w:pPr>
              <w:numPr>
                <w:ilvl w:val="0"/>
                <w:numId w:val="10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Harshness on throa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47DBC7" w14:textId="77777777" w:rsidR="001C64CB" w:rsidRPr="001C64CB" w:rsidRDefault="001C64CB" w:rsidP="001C64CB">
            <w:pPr>
              <w:numPr>
                <w:ilvl w:val="0"/>
                <w:numId w:val="10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bsence of ritual enjoyment</w:t>
            </w:r>
          </w:p>
          <w:p w14:paraId="27C740AE" w14:textId="77777777" w:rsidR="001C64CB" w:rsidRPr="001C64CB" w:rsidRDefault="001C64CB" w:rsidP="001C64CB">
            <w:pPr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Some throat and taste unpleasantness</w:t>
            </w:r>
          </w:p>
          <w:p w14:paraId="22091AEB" w14:textId="77777777" w:rsidR="001C64CB" w:rsidRPr="001C64CB" w:rsidRDefault="001C64CB" w:rsidP="001C64CB">
            <w:pPr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Not strong enough </w:t>
            </w:r>
          </w:p>
        </w:tc>
      </w:tr>
      <w:tr w:rsidR="001C64CB" w:rsidRPr="001C64CB" w14:paraId="5FF2791B" w14:textId="77777777" w:rsidTr="00644B48">
        <w:trPr>
          <w:trHeight w:val="375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E6B8A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Design 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073C9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Similarities to cigarettes -mouth tip HTP/IQOS</w:t>
            </w:r>
          </w:p>
          <w:p w14:paraId="3706BA2A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Familiar shape (cylindrical </w:t>
            </w:r>
            <w:r w:rsidRPr="001C64CB">
              <w:rPr>
                <w:rFonts w:ascii="Arial" w:hAnsi="Arial" w:cs="Arial"/>
                <w:sz w:val="24"/>
                <w:szCs w:val="24"/>
              </w:rPr>
              <w:lastRenderedPageBreak/>
              <w:t>like cigarettes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20B66D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lastRenderedPageBreak/>
              <w:t>Aesthetically pleasing E-cig/Juul design</w:t>
            </w:r>
          </w:p>
          <w:p w14:paraId="3A032CEB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Small and </w:t>
            </w:r>
          </w:p>
          <w:p w14:paraId="26DF0B7D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pocketable</w:t>
            </w:r>
          </w:p>
          <w:p w14:paraId="55C88543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AD46CA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Button to hold down</w:t>
            </w:r>
          </w:p>
          <w:p w14:paraId="7A8178FD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Charge after each use</w:t>
            </w:r>
          </w:p>
          <w:p w14:paraId="540B784C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wkward to hold</w:t>
            </w:r>
          </w:p>
          <w:p w14:paraId="5712D526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Heavy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87EEF8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Dislike of E-cig/Juul square design</w:t>
            </w:r>
          </w:p>
          <w:p w14:paraId="61E7639A" w14:textId="77777777" w:rsidR="001C64CB" w:rsidRPr="001C64CB" w:rsidRDefault="001C64CB" w:rsidP="001C64CB">
            <w:pPr>
              <w:numPr>
                <w:ilvl w:val="0"/>
                <w:numId w:val="11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wkward to hold</w:t>
            </w:r>
          </w:p>
          <w:p w14:paraId="04E4FE0A" w14:textId="77777777" w:rsidR="001C64CB" w:rsidRPr="001C64CB" w:rsidRDefault="001C64CB" w:rsidP="001C64C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4CB" w:rsidRPr="001C64CB" w14:paraId="469B7939" w14:textId="77777777" w:rsidTr="00644B48">
        <w:trPr>
          <w:trHeight w:val="375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CF8D7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0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34FDC" w14:textId="77777777" w:rsidR="001C64CB" w:rsidRPr="001C64CB" w:rsidRDefault="001C64CB" w:rsidP="001C64CB">
            <w:pPr>
              <w:spacing w:after="0" w:line="312" w:lineRule="auto"/>
              <w:jc w:val="center"/>
              <w:rPr>
                <w:rFonts w:ascii="Arial" w:hAnsi="Arial" w:cs="Calibri"/>
                <w:color w:val="1F497D"/>
                <w:sz w:val="24"/>
              </w:rPr>
            </w:pPr>
            <w:r w:rsidRPr="001C64C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hysical capability</w:t>
            </w:r>
          </w:p>
        </w:tc>
      </w:tr>
      <w:tr w:rsidR="001C64CB" w:rsidRPr="001C64CB" w14:paraId="1E49EEAE" w14:textId="77777777" w:rsidTr="00644B48">
        <w:trPr>
          <w:trHeight w:val="633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6526D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vailability/</w:t>
            </w:r>
          </w:p>
          <w:p w14:paraId="1D150DD2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ccess*</w:t>
            </w:r>
          </w:p>
          <w:p w14:paraId="4BBFEC2F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49813" w14:textId="77777777" w:rsidR="001C64CB" w:rsidRPr="001C64CB" w:rsidRDefault="001C64CB" w:rsidP="001C64CB">
            <w:pPr>
              <w:numPr>
                <w:ilvl w:val="0"/>
                <w:numId w:val="12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Need for access to products and product informatio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DAD1F1" w14:textId="77777777" w:rsidR="001C64CB" w:rsidRPr="001C64CB" w:rsidRDefault="001C64CB" w:rsidP="001C64CB">
            <w:pPr>
              <w:numPr>
                <w:ilvl w:val="0"/>
                <w:numId w:val="12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Unsure where to buy produc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B4D781" w14:textId="77777777" w:rsidR="001C64CB" w:rsidRPr="001C64CB" w:rsidRDefault="001C64CB" w:rsidP="001C64CB">
            <w:pPr>
              <w:numPr>
                <w:ilvl w:val="0"/>
                <w:numId w:val="12"/>
              </w:numPr>
              <w:spacing w:after="0" w:line="312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Unsure about</w:t>
            </w:r>
          </w:p>
          <w:p w14:paraId="17BC383F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     product </w:t>
            </w:r>
          </w:p>
          <w:p w14:paraId="2AC68E32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     details</w:t>
            </w:r>
          </w:p>
        </w:tc>
      </w:tr>
      <w:tr w:rsidR="001C64CB" w:rsidRPr="001C64CB" w14:paraId="13F75F50" w14:textId="77777777" w:rsidTr="00644B48">
        <w:trPr>
          <w:trHeight w:val="46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64CE0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Cost*</w:t>
            </w:r>
          </w:p>
          <w:p w14:paraId="2ACFE1AD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17B73" w14:textId="77777777" w:rsidR="001C64CB" w:rsidRPr="001C64CB" w:rsidRDefault="001C64CB" w:rsidP="001C64CB">
            <w:pPr>
              <w:numPr>
                <w:ilvl w:val="0"/>
                <w:numId w:val="13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Hoped costs would be comparable to cigarette habit </w:t>
            </w:r>
          </w:p>
          <w:p w14:paraId="2DB996D6" w14:textId="77777777" w:rsidR="001C64CB" w:rsidRPr="001C64CB" w:rsidRDefault="001C64CB" w:rsidP="001C64CB">
            <w:pPr>
              <w:numPr>
                <w:ilvl w:val="0"/>
                <w:numId w:val="13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Tailored cost details would be a facilitato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DC6217" w14:textId="77777777" w:rsidR="001C64CB" w:rsidRPr="001C64CB" w:rsidRDefault="001C64CB" w:rsidP="001C64CB">
            <w:pPr>
              <w:numPr>
                <w:ilvl w:val="0"/>
                <w:numId w:val="13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Hidden cost of maintenanc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ABD7BB" w14:textId="77777777" w:rsidR="001C64CB" w:rsidRPr="001C64CB" w:rsidRDefault="001C64CB" w:rsidP="001C64CB">
            <w:pPr>
              <w:numPr>
                <w:ilvl w:val="0"/>
                <w:numId w:val="13"/>
              </w:numPr>
              <w:spacing w:after="0" w:line="312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Unsure about </w:t>
            </w:r>
          </w:p>
          <w:p w14:paraId="738016CB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cost details of components</w:t>
            </w:r>
          </w:p>
        </w:tc>
      </w:tr>
      <w:tr w:rsidR="001C64CB" w:rsidRPr="001C64CB" w14:paraId="0A311291" w14:textId="77777777" w:rsidTr="00644B48">
        <w:trPr>
          <w:trHeight w:val="413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03364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Duration and satisfaction</w:t>
            </w:r>
          </w:p>
          <w:p w14:paraId="4C904710" w14:textId="77777777" w:rsidR="001C64CB" w:rsidRPr="001C64CB" w:rsidRDefault="001C64CB" w:rsidP="001C64CB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31271" w14:textId="77777777" w:rsidR="001C64CB" w:rsidRPr="001C64CB" w:rsidRDefault="001C64CB" w:rsidP="001C64CB">
            <w:pPr>
              <w:numPr>
                <w:ilvl w:val="0"/>
                <w:numId w:val="13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HTP/IQOS Good light-headedness and similar smoking sensation</w:t>
            </w:r>
          </w:p>
          <w:p w14:paraId="4EE76CE4" w14:textId="77777777" w:rsidR="001C64CB" w:rsidRPr="001C64CB" w:rsidRDefault="001C64CB" w:rsidP="001C64CB">
            <w:pPr>
              <w:numPr>
                <w:ilvl w:val="0"/>
                <w:numId w:val="13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Cleaner habit </w:t>
            </w:r>
          </w:p>
          <w:p w14:paraId="1F4939A0" w14:textId="77777777" w:rsidR="001C64CB" w:rsidRPr="001C64CB" w:rsidRDefault="001C64CB" w:rsidP="001C64CB">
            <w:pPr>
              <w:numPr>
                <w:ilvl w:val="0"/>
                <w:numId w:val="13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Flavours attractive</w:t>
            </w:r>
          </w:p>
          <w:p w14:paraId="57347DF3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D0B06B" w14:textId="77777777" w:rsidR="001C64CB" w:rsidRPr="001C64CB" w:rsidRDefault="001C64CB" w:rsidP="001C64CB">
            <w:pPr>
              <w:numPr>
                <w:ilvl w:val="0"/>
                <w:numId w:val="14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E-cigs convenient for short time use when appropriate (eg; working day)</w:t>
            </w:r>
          </w:p>
          <w:p w14:paraId="480CA3E1" w14:textId="77777777" w:rsidR="001C64CB" w:rsidRPr="001C64CB" w:rsidRDefault="001C64CB" w:rsidP="001C64CB">
            <w:pPr>
              <w:numPr>
                <w:ilvl w:val="0"/>
                <w:numId w:val="14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Cleaner habit</w:t>
            </w:r>
          </w:p>
          <w:p w14:paraId="27F7D29F" w14:textId="77777777" w:rsidR="001C64CB" w:rsidRPr="001C64CB" w:rsidRDefault="001C64CB" w:rsidP="001C64CB">
            <w:pPr>
              <w:numPr>
                <w:ilvl w:val="0"/>
                <w:numId w:val="14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Flavours attractive</w:t>
            </w:r>
          </w:p>
          <w:p w14:paraId="6957D61B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BDBA6C" w14:textId="77777777" w:rsidR="001C64CB" w:rsidRPr="001C64CB" w:rsidRDefault="001C64CB" w:rsidP="001C64CB">
            <w:pPr>
              <w:numPr>
                <w:ilvl w:val="0"/>
                <w:numId w:val="14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HTP/</w:t>
            </w:r>
            <w:r w:rsidRPr="001C64CB">
              <w:rPr>
                <w:rFonts w:ascii="Arial" w:hAnsi="Arial" w:cs="Arial"/>
              </w:rPr>
              <w:t>IQOS</w:t>
            </w:r>
            <w:r w:rsidRPr="001C64CB">
              <w:rPr>
                <w:rFonts w:ascii="Arial" w:hAnsi="Arial" w:cs="Arial"/>
                <w:sz w:val="24"/>
                <w:szCs w:val="24"/>
              </w:rPr>
              <w:t xml:space="preserve"> too short a duration</w:t>
            </w:r>
          </w:p>
          <w:p w14:paraId="2EA5C1AA" w14:textId="77777777" w:rsidR="001C64CB" w:rsidRPr="001C64CB" w:rsidRDefault="001C64CB" w:rsidP="001C64CB">
            <w:pPr>
              <w:numPr>
                <w:ilvl w:val="0"/>
                <w:numId w:val="14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Button to hold down</w:t>
            </w:r>
          </w:p>
          <w:p w14:paraId="280356F9" w14:textId="77777777" w:rsidR="001C64CB" w:rsidRPr="001C64CB" w:rsidRDefault="001C64CB" w:rsidP="001C64CB">
            <w:pPr>
              <w:numPr>
                <w:ilvl w:val="0"/>
                <w:numId w:val="14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Too much smok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2C5B7C" w14:textId="77777777" w:rsidR="001C64CB" w:rsidRPr="001C64CB" w:rsidRDefault="001C64CB" w:rsidP="001C64CB">
            <w:pPr>
              <w:numPr>
                <w:ilvl w:val="0"/>
                <w:numId w:val="14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E-cigs</w:t>
            </w:r>
          </w:p>
          <w:p w14:paraId="77BE7365" w14:textId="77777777" w:rsidR="001C64CB" w:rsidRPr="001C64CB" w:rsidRDefault="001C64CB" w:rsidP="001C64CB">
            <w:pPr>
              <w:numPr>
                <w:ilvl w:val="0"/>
                <w:numId w:val="14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 No time-limit – tendency to smoke for too long</w:t>
            </w:r>
          </w:p>
          <w:p w14:paraId="605DD13E" w14:textId="77777777" w:rsidR="001C64CB" w:rsidRPr="001C64CB" w:rsidRDefault="001C64CB" w:rsidP="001C64CB">
            <w:pPr>
              <w:numPr>
                <w:ilvl w:val="0"/>
                <w:numId w:val="14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Not very strong</w:t>
            </w:r>
          </w:p>
        </w:tc>
      </w:tr>
      <w:tr w:rsidR="001C64CB" w:rsidRPr="001C64CB" w14:paraId="3F6A8E93" w14:textId="77777777" w:rsidTr="00644B48">
        <w:trPr>
          <w:trHeight w:val="25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1EC64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Maintenance 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67625" w14:textId="77777777" w:rsidR="001C64CB" w:rsidRPr="001C64CB" w:rsidRDefault="001C64CB" w:rsidP="001C64CB">
            <w:pPr>
              <w:numPr>
                <w:ilvl w:val="0"/>
                <w:numId w:val="13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Need for information about parts that may need replacement over time</w:t>
            </w:r>
          </w:p>
          <w:p w14:paraId="3F1F3DA9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B0020D" w14:textId="77777777" w:rsidR="00D010F2" w:rsidRDefault="001C64CB" w:rsidP="001C64CB">
            <w:pPr>
              <w:numPr>
                <w:ilvl w:val="0"/>
                <w:numId w:val="13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Only one charge per day</w:t>
            </w:r>
          </w:p>
          <w:p w14:paraId="7DE5D77F" w14:textId="5B1A71C2" w:rsidR="00D010F2" w:rsidRDefault="00D010F2" w:rsidP="001C64CB">
            <w:pPr>
              <w:numPr>
                <w:ilvl w:val="0"/>
                <w:numId w:val="13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d replacement/</w:t>
            </w:r>
          </w:p>
          <w:p w14:paraId="208AF9D8" w14:textId="5C089E72" w:rsidR="00D010F2" w:rsidRDefault="00D010F2" w:rsidP="00D010F2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refill simple</w:t>
            </w:r>
          </w:p>
          <w:p w14:paraId="2C8D5C87" w14:textId="16A61E51" w:rsidR="001C64CB" w:rsidRPr="001C64CB" w:rsidRDefault="001C64CB" w:rsidP="00D010F2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623829B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564CCC" w14:textId="77777777" w:rsidR="001C64CB" w:rsidRPr="001C64CB" w:rsidRDefault="001C64CB" w:rsidP="001C64CB">
            <w:pPr>
              <w:numPr>
                <w:ilvl w:val="0"/>
                <w:numId w:val="15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Constant charging necessary throughout the day</w:t>
            </w:r>
          </w:p>
          <w:p w14:paraId="18CD1BCF" w14:textId="77777777" w:rsidR="001C64CB" w:rsidRPr="001C64CB" w:rsidRDefault="001C64CB" w:rsidP="001C64CB">
            <w:pPr>
              <w:numPr>
                <w:ilvl w:val="0"/>
                <w:numId w:val="15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Expensive</w:t>
            </w:r>
          </w:p>
          <w:p w14:paraId="0FB084AE" w14:textId="77777777" w:rsidR="001C64CB" w:rsidRPr="001C64CB" w:rsidRDefault="001C64CB" w:rsidP="001C64CB">
            <w:pPr>
              <w:numPr>
                <w:ilvl w:val="0"/>
                <w:numId w:val="15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nxiety about breakdown (non-universal parts)</w:t>
            </w:r>
          </w:p>
          <w:p w14:paraId="01DECEB2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AC4114" w14:textId="77777777" w:rsidR="001C64CB" w:rsidRPr="001C64CB" w:rsidRDefault="001C64CB" w:rsidP="001C64CB">
            <w:pPr>
              <w:numPr>
                <w:ilvl w:val="0"/>
                <w:numId w:val="20"/>
              </w:numPr>
              <w:spacing w:after="0" w:line="312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Lack of </w:t>
            </w:r>
          </w:p>
          <w:p w14:paraId="7A4981DE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Understanding of maintenance </w:t>
            </w:r>
          </w:p>
          <w:p w14:paraId="71081E2D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</w:rPr>
              <w:t>n</w:t>
            </w:r>
            <w:r w:rsidRPr="001C64CB">
              <w:rPr>
                <w:rFonts w:ascii="Arial" w:hAnsi="Arial" w:cs="Arial"/>
                <w:sz w:val="24"/>
                <w:szCs w:val="24"/>
              </w:rPr>
              <w:t>ecessary</w:t>
            </w:r>
          </w:p>
          <w:p w14:paraId="5F7AA05A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(e-liquid;</w:t>
            </w:r>
          </w:p>
          <w:p w14:paraId="7E668E35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Coil replacement)</w:t>
            </w:r>
          </w:p>
        </w:tc>
      </w:tr>
      <w:tr w:rsidR="001C64CB" w:rsidRPr="001C64CB" w14:paraId="4B2AC790" w14:textId="77777777" w:rsidTr="00644B48">
        <w:trPr>
          <w:trHeight w:val="25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C7909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64CB">
              <w:rPr>
                <w:rFonts w:ascii="Arial" w:hAnsi="Arial" w:cs="Arial"/>
                <w:b/>
                <w:bCs/>
                <w:sz w:val="24"/>
                <w:szCs w:val="24"/>
              </w:rPr>
              <w:t>Opportunit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C5418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62E015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3B446B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BC9EF3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4CB" w:rsidRPr="001C64CB" w14:paraId="4702BA84" w14:textId="77777777" w:rsidTr="00644B48">
        <w:trPr>
          <w:trHeight w:val="242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6BFBF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Social acceptability*</w:t>
            </w:r>
          </w:p>
          <w:p w14:paraId="2666D376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B1DDF" w14:textId="77777777" w:rsidR="001C64CB" w:rsidRPr="001C64CB" w:rsidRDefault="001C64CB" w:rsidP="001C64CB">
            <w:pPr>
              <w:numPr>
                <w:ilvl w:val="0"/>
                <w:numId w:val="16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HTP/IQOS and E-cigs welcome social approval</w:t>
            </w:r>
          </w:p>
        </w:tc>
        <w:tc>
          <w:tcPr>
            <w:tcW w:w="3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45E334" w14:textId="77777777" w:rsidR="001C64CB" w:rsidRPr="001C64CB" w:rsidRDefault="001C64CB" w:rsidP="001C64CB">
            <w:pPr>
              <w:numPr>
                <w:ilvl w:val="0"/>
                <w:numId w:val="20"/>
              </w:numPr>
              <w:spacing w:after="0" w:line="312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Could facilitate </w:t>
            </w:r>
          </w:p>
          <w:p w14:paraId="2C2A3103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       increased use due to less</w:t>
            </w:r>
          </w:p>
          <w:p w14:paraId="69A701F3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      apparent disapproval</w:t>
            </w:r>
          </w:p>
        </w:tc>
      </w:tr>
      <w:tr w:rsidR="001C64CB" w:rsidRPr="001C64CB" w14:paraId="570D989C" w14:textId="77777777" w:rsidTr="00644B48">
        <w:trPr>
          <w:trHeight w:val="443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A41BA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lastRenderedPageBreak/>
              <w:t>Physical convenience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86C5D" w14:textId="77777777" w:rsidR="001C64CB" w:rsidRPr="001C64CB" w:rsidRDefault="001C64CB" w:rsidP="001C64CB">
            <w:pPr>
              <w:numPr>
                <w:ilvl w:val="0"/>
                <w:numId w:val="16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Use of both product types usually catered for in multiple locations (unlike Cigarettes)</w:t>
            </w:r>
          </w:p>
        </w:tc>
        <w:tc>
          <w:tcPr>
            <w:tcW w:w="333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E205EC" w14:textId="77777777" w:rsidR="001C64CB" w:rsidRPr="001C64CB" w:rsidRDefault="001C64CB" w:rsidP="001C64CB">
            <w:pPr>
              <w:numPr>
                <w:ilvl w:val="0"/>
                <w:numId w:val="20"/>
              </w:numPr>
              <w:spacing w:after="0" w:line="312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Could facilitate increased use due to </w:t>
            </w:r>
          </w:p>
          <w:p w14:paraId="720A1C47" w14:textId="77777777" w:rsidR="001C64CB" w:rsidRPr="001C64CB" w:rsidRDefault="001C64CB" w:rsidP="001C64CB">
            <w:pPr>
              <w:spacing w:after="0" w:line="312" w:lineRule="auto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use acceptance</w:t>
            </w:r>
          </w:p>
          <w:p w14:paraId="08EBBF11" w14:textId="77777777" w:rsidR="001C64CB" w:rsidRPr="001C64CB" w:rsidRDefault="001C64CB" w:rsidP="001C64CB">
            <w:pPr>
              <w:spacing w:after="0" w:line="312" w:lineRule="auto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in multiple locations</w:t>
            </w:r>
          </w:p>
        </w:tc>
      </w:tr>
      <w:tr w:rsidR="001C64CB" w:rsidRPr="001C64CB" w14:paraId="07692827" w14:textId="77777777" w:rsidTr="00644B48">
        <w:trPr>
          <w:trHeight w:val="44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483AB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C1FA6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36E5B1" w14:textId="77777777" w:rsidR="001C64CB" w:rsidRPr="001C64CB" w:rsidRDefault="001C64CB" w:rsidP="001C64CB">
            <w:pPr>
              <w:numPr>
                <w:ilvl w:val="0"/>
                <w:numId w:val="17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E-cigs Few puffs possible at one time</w:t>
            </w:r>
          </w:p>
        </w:tc>
        <w:tc>
          <w:tcPr>
            <w:tcW w:w="3333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168E99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4CB" w:rsidRPr="001C64CB" w14:paraId="31C5A3DE" w14:textId="77777777" w:rsidTr="00644B48">
        <w:trPr>
          <w:trHeight w:val="242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605DB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64C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tivation   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B8A68" w14:textId="77777777" w:rsidR="001C64CB" w:rsidRPr="001C64CB" w:rsidRDefault="001C64CB" w:rsidP="001C64CB">
            <w:pPr>
              <w:spacing w:after="0" w:line="312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49AE8B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B9E097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E9CF61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4CB" w:rsidRPr="001C64CB" w14:paraId="20E859B8" w14:textId="77777777" w:rsidTr="00644B48">
        <w:trPr>
          <w:trHeight w:val="201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C3738" w14:textId="1CBAACC3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 xml:space="preserve"> Reflective*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4F2254" w14:textId="77777777" w:rsidR="001C64CB" w:rsidRPr="001C64CB" w:rsidRDefault="001C64CB" w:rsidP="001C64CB">
            <w:pPr>
              <w:numPr>
                <w:ilvl w:val="0"/>
                <w:numId w:val="18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Discovery of new NNDD which would be interesting to try</w:t>
            </w:r>
          </w:p>
          <w:p w14:paraId="1BE4D931" w14:textId="77777777" w:rsidR="001C64CB" w:rsidRPr="001C64CB" w:rsidRDefault="001C64CB" w:rsidP="001C64CB">
            <w:pPr>
              <w:numPr>
                <w:ilvl w:val="0"/>
                <w:numId w:val="18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Satisfactory smoking experience</w:t>
            </w:r>
          </w:p>
        </w:tc>
        <w:tc>
          <w:tcPr>
            <w:tcW w:w="20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6CFD20" w14:textId="77777777" w:rsidR="001C64CB" w:rsidRPr="001C64CB" w:rsidRDefault="001C64CB" w:rsidP="001C64CB">
            <w:pPr>
              <w:numPr>
                <w:ilvl w:val="0"/>
                <w:numId w:val="19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Boost with new confidence after use of NNDD and good experience</w:t>
            </w:r>
          </w:p>
          <w:p w14:paraId="313783AD" w14:textId="77777777" w:rsidR="001C64CB" w:rsidRPr="001C64CB" w:rsidRDefault="001C64CB" w:rsidP="001C64CB">
            <w:pPr>
              <w:numPr>
                <w:ilvl w:val="0"/>
                <w:numId w:val="19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Smooth smoking experience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C34F87" w14:textId="77777777" w:rsidR="001C64CB" w:rsidRPr="001C64CB" w:rsidRDefault="001C64CB" w:rsidP="001C64CB">
            <w:pPr>
              <w:numPr>
                <w:ilvl w:val="0"/>
                <w:numId w:val="19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Might be too difficult to maintain</w:t>
            </w:r>
          </w:p>
          <w:p w14:paraId="14CEB30E" w14:textId="77777777" w:rsidR="001C64CB" w:rsidRPr="001C64CB" w:rsidRDefault="001C64CB" w:rsidP="001C64CB">
            <w:pPr>
              <w:numPr>
                <w:ilvl w:val="0"/>
                <w:numId w:val="19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Might be too expensive</w:t>
            </w:r>
          </w:p>
        </w:tc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B7DEBA" w14:textId="77777777" w:rsidR="001C64CB" w:rsidRPr="001C64CB" w:rsidRDefault="001C64CB" w:rsidP="001C64CB">
            <w:pPr>
              <w:numPr>
                <w:ilvl w:val="0"/>
                <w:numId w:val="19"/>
              </w:num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Might be too expensive</w:t>
            </w:r>
          </w:p>
        </w:tc>
      </w:tr>
      <w:tr w:rsidR="001C64CB" w:rsidRPr="001C64CB" w14:paraId="636D9DE9" w14:textId="77777777" w:rsidTr="00644B48">
        <w:trPr>
          <w:trHeight w:val="54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69AA6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278BA0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24513E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4D8260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8F8852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4CB" w:rsidRPr="001C64CB" w14:paraId="586383F7" w14:textId="77777777" w:rsidTr="00644B48">
        <w:trPr>
          <w:trHeight w:val="54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FD1AD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2BD87A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1C9943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306A1F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63E562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4CB" w:rsidRPr="001C64CB" w14:paraId="1A8D756C" w14:textId="77777777" w:rsidTr="00644B48">
        <w:trPr>
          <w:trHeight w:val="489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A90BD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Automati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1FA617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33648D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3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A51E70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Arial"/>
                <w:sz w:val="24"/>
                <w:szCs w:val="24"/>
              </w:rPr>
            </w:pPr>
            <w:r w:rsidRPr="001C64CB">
              <w:rPr>
                <w:rFonts w:ascii="Arial" w:hAnsi="Arial" w:cs="Arial"/>
                <w:sz w:val="24"/>
                <w:szCs w:val="24"/>
              </w:rPr>
              <w:t>No intention to quit cigarettes – no health issues</w:t>
            </w:r>
          </w:p>
        </w:tc>
      </w:tr>
      <w:tr w:rsidR="001C64CB" w:rsidRPr="001C64CB" w14:paraId="5455EFC0" w14:textId="77777777" w:rsidTr="00644B48">
        <w:trPr>
          <w:trHeight w:val="250"/>
        </w:trPr>
        <w:tc>
          <w:tcPr>
            <w:tcW w:w="92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DE75B1" w14:textId="77777777" w:rsidR="001C64CB" w:rsidRPr="001C64CB" w:rsidRDefault="001C64CB" w:rsidP="001C64CB">
            <w:pPr>
              <w:spacing w:after="0" w:line="312" w:lineRule="auto"/>
              <w:rPr>
                <w:rFonts w:ascii="Arial" w:hAnsi="Arial" w:cs="Calibri"/>
                <w:color w:val="1F497D"/>
                <w:sz w:val="24"/>
              </w:rPr>
            </w:pPr>
            <w:r w:rsidRPr="001C64CB">
              <w:rPr>
                <w:rFonts w:ascii="Arial" w:hAnsi="Arial" w:cs="Arial"/>
                <w:i/>
                <w:iCs/>
              </w:rPr>
              <w:t>*Key themes with asterisk;  ‘cigarettes’ refers to combustible cigarettes</w:t>
            </w:r>
          </w:p>
        </w:tc>
      </w:tr>
      <w:bookmarkEnd w:id="0"/>
    </w:tbl>
    <w:p w14:paraId="480DFB47" w14:textId="77777777" w:rsidR="00B1592F" w:rsidRDefault="00B1592F" w:rsidP="005C37C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AB546D1" w14:textId="77777777" w:rsidR="00B1592F" w:rsidRDefault="00B1592F" w:rsidP="005C37C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1" w:name="_GoBack"/>
      <w:bookmarkEnd w:id="1"/>
    </w:p>
    <w:sectPr w:rsidR="00B1592F" w:rsidSect="00B1592F">
      <w:footerReference w:type="default" r:id="rId7"/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D98FC" w14:textId="77777777" w:rsidR="00CB24EE" w:rsidRDefault="00CB24EE">
      <w:pPr>
        <w:spacing w:after="0" w:line="240" w:lineRule="auto"/>
      </w:pPr>
      <w:r>
        <w:separator/>
      </w:r>
    </w:p>
  </w:endnote>
  <w:endnote w:type="continuationSeparator" w:id="0">
    <w:p w14:paraId="534061B2" w14:textId="77777777" w:rsidR="00CB24EE" w:rsidRDefault="00CB2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4433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9CB3A" w14:textId="557FF368" w:rsidR="00396B02" w:rsidRDefault="00396B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4A31">
          <w:rPr>
            <w:noProof/>
          </w:rPr>
          <w:t>3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 w:rsidR="009251FC">
          <w:rPr>
            <w:noProof/>
          </w:rPr>
          <w:t>6</w:t>
        </w:r>
      </w:p>
    </w:sdtContent>
  </w:sdt>
  <w:p w14:paraId="72AF3E21" w14:textId="77777777" w:rsidR="00396B02" w:rsidRDefault="00396B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2769E" w14:textId="77777777" w:rsidR="00CB24EE" w:rsidRDefault="00CB24E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135EB4A" w14:textId="77777777" w:rsidR="00CB24EE" w:rsidRDefault="00CB2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91568"/>
    <w:multiLevelType w:val="multilevel"/>
    <w:tmpl w:val="B818FAE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187B5C3C"/>
    <w:multiLevelType w:val="multilevel"/>
    <w:tmpl w:val="73365E8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2" w15:restartNumberingAfterBreak="0">
    <w:nsid w:val="2CA86A51"/>
    <w:multiLevelType w:val="multilevel"/>
    <w:tmpl w:val="E3DAD2B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3" w15:restartNumberingAfterBreak="0">
    <w:nsid w:val="37446F7F"/>
    <w:multiLevelType w:val="hybridMultilevel"/>
    <w:tmpl w:val="461626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DB15E3"/>
    <w:multiLevelType w:val="multilevel"/>
    <w:tmpl w:val="A8C03DD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5" w15:restartNumberingAfterBreak="0">
    <w:nsid w:val="3F44621A"/>
    <w:multiLevelType w:val="multilevel"/>
    <w:tmpl w:val="993C177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6" w15:restartNumberingAfterBreak="0">
    <w:nsid w:val="418E17D2"/>
    <w:multiLevelType w:val="multilevel"/>
    <w:tmpl w:val="9AFAF9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7" w15:restartNumberingAfterBreak="0">
    <w:nsid w:val="44C611D5"/>
    <w:multiLevelType w:val="multilevel"/>
    <w:tmpl w:val="9E8A7D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8" w15:restartNumberingAfterBreak="0">
    <w:nsid w:val="522B7522"/>
    <w:multiLevelType w:val="multilevel"/>
    <w:tmpl w:val="B1F0F9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9" w15:restartNumberingAfterBreak="0">
    <w:nsid w:val="55BD6ED3"/>
    <w:multiLevelType w:val="multilevel"/>
    <w:tmpl w:val="BDDA0D2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0" w15:restartNumberingAfterBreak="0">
    <w:nsid w:val="60794B28"/>
    <w:multiLevelType w:val="multilevel"/>
    <w:tmpl w:val="0FE4D98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1" w15:restartNumberingAfterBreak="0">
    <w:nsid w:val="684C0312"/>
    <w:multiLevelType w:val="multilevel"/>
    <w:tmpl w:val="0BB436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1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7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30" w:hanging="360"/>
      </w:pPr>
      <w:rPr>
        <w:rFonts w:ascii="Wingdings" w:hAnsi="Wingdings"/>
      </w:rPr>
    </w:lvl>
  </w:abstractNum>
  <w:abstractNum w:abstractNumId="12" w15:restartNumberingAfterBreak="0">
    <w:nsid w:val="6C135A9F"/>
    <w:multiLevelType w:val="multilevel"/>
    <w:tmpl w:val="BE30BB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3" w15:restartNumberingAfterBreak="0">
    <w:nsid w:val="6C344938"/>
    <w:multiLevelType w:val="multilevel"/>
    <w:tmpl w:val="58BC8EB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4" w15:restartNumberingAfterBreak="0">
    <w:nsid w:val="6C996630"/>
    <w:multiLevelType w:val="multilevel"/>
    <w:tmpl w:val="218C40D0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5" w15:restartNumberingAfterBreak="0">
    <w:nsid w:val="6FE0243B"/>
    <w:multiLevelType w:val="multilevel"/>
    <w:tmpl w:val="41C4568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6" w15:restartNumberingAfterBreak="0">
    <w:nsid w:val="72D40B55"/>
    <w:multiLevelType w:val="multilevel"/>
    <w:tmpl w:val="D690066A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7" w15:restartNumberingAfterBreak="0">
    <w:nsid w:val="7551740B"/>
    <w:multiLevelType w:val="multilevel"/>
    <w:tmpl w:val="2A4AC6F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8" w15:restartNumberingAfterBreak="0">
    <w:nsid w:val="75E47F11"/>
    <w:multiLevelType w:val="multilevel"/>
    <w:tmpl w:val="F2B844CC"/>
    <w:lvl w:ilvl="0">
      <w:numFmt w:val="bullet"/>
      <w:lvlText w:val=""/>
      <w:lvlJc w:val="left"/>
      <w:pPr>
        <w:ind w:left="36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9" w15:restartNumberingAfterBreak="0">
    <w:nsid w:val="795D4303"/>
    <w:multiLevelType w:val="hybridMultilevel"/>
    <w:tmpl w:val="F3EE8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8"/>
  </w:num>
  <w:num w:numId="3">
    <w:abstractNumId w:val="8"/>
  </w:num>
  <w:num w:numId="4">
    <w:abstractNumId w:val="16"/>
  </w:num>
  <w:num w:numId="5">
    <w:abstractNumId w:val="0"/>
  </w:num>
  <w:num w:numId="6">
    <w:abstractNumId w:val="14"/>
  </w:num>
  <w:num w:numId="7">
    <w:abstractNumId w:val="3"/>
  </w:num>
  <w:num w:numId="8">
    <w:abstractNumId w:val="15"/>
  </w:num>
  <w:num w:numId="9">
    <w:abstractNumId w:val="12"/>
  </w:num>
  <w:num w:numId="10">
    <w:abstractNumId w:val="9"/>
  </w:num>
  <w:num w:numId="11">
    <w:abstractNumId w:val="5"/>
  </w:num>
  <w:num w:numId="12">
    <w:abstractNumId w:val="2"/>
  </w:num>
  <w:num w:numId="13">
    <w:abstractNumId w:val="6"/>
  </w:num>
  <w:num w:numId="14">
    <w:abstractNumId w:val="1"/>
  </w:num>
  <w:num w:numId="15">
    <w:abstractNumId w:val="13"/>
  </w:num>
  <w:num w:numId="16">
    <w:abstractNumId w:val="4"/>
  </w:num>
  <w:num w:numId="17">
    <w:abstractNumId w:val="7"/>
  </w:num>
  <w:num w:numId="18">
    <w:abstractNumId w:val="17"/>
  </w:num>
  <w:num w:numId="19">
    <w:abstractNumId w:val="10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ADF"/>
    <w:rsid w:val="00044E64"/>
    <w:rsid w:val="000A5F7D"/>
    <w:rsid w:val="000E232E"/>
    <w:rsid w:val="00136237"/>
    <w:rsid w:val="00187A8B"/>
    <w:rsid w:val="001B6ADF"/>
    <w:rsid w:val="001C64CB"/>
    <w:rsid w:val="00205BFA"/>
    <w:rsid w:val="00305CE2"/>
    <w:rsid w:val="00396B02"/>
    <w:rsid w:val="003C0C06"/>
    <w:rsid w:val="00486308"/>
    <w:rsid w:val="00496554"/>
    <w:rsid w:val="004C5F66"/>
    <w:rsid w:val="004F14F5"/>
    <w:rsid w:val="0050291E"/>
    <w:rsid w:val="00571945"/>
    <w:rsid w:val="00590FBE"/>
    <w:rsid w:val="005C37C4"/>
    <w:rsid w:val="005F7444"/>
    <w:rsid w:val="00624F0B"/>
    <w:rsid w:val="00650748"/>
    <w:rsid w:val="006819CC"/>
    <w:rsid w:val="006E62BD"/>
    <w:rsid w:val="007675BE"/>
    <w:rsid w:val="007B747E"/>
    <w:rsid w:val="007F586C"/>
    <w:rsid w:val="008111A9"/>
    <w:rsid w:val="00811B44"/>
    <w:rsid w:val="009251FC"/>
    <w:rsid w:val="00974A6D"/>
    <w:rsid w:val="009955B9"/>
    <w:rsid w:val="00A119B8"/>
    <w:rsid w:val="00A64A0F"/>
    <w:rsid w:val="00AC5ECD"/>
    <w:rsid w:val="00B1592F"/>
    <w:rsid w:val="00C33F49"/>
    <w:rsid w:val="00CB24EE"/>
    <w:rsid w:val="00CE7EFC"/>
    <w:rsid w:val="00D010F2"/>
    <w:rsid w:val="00D7793F"/>
    <w:rsid w:val="00DC4442"/>
    <w:rsid w:val="00EC1F11"/>
    <w:rsid w:val="00EC4B0D"/>
    <w:rsid w:val="00EF7187"/>
    <w:rsid w:val="00F24A31"/>
    <w:rsid w:val="00F8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F5F81"/>
  <w15:docId w15:val="{CA117258-FD72-4B0F-AB99-13A6C1D8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C06"/>
  </w:style>
  <w:style w:type="paragraph" w:styleId="Footer">
    <w:name w:val="footer"/>
    <w:basedOn w:val="Normal"/>
    <w:link w:val="Foot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06"/>
  </w:style>
  <w:style w:type="paragraph" w:styleId="ListParagraph">
    <w:name w:val="List Paragraph"/>
    <w:basedOn w:val="Normal"/>
    <w:uiPriority w:val="34"/>
    <w:qFormat/>
    <w:rsid w:val="00205B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7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1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Kinchen</dc:creator>
  <dc:description/>
  <cp:lastModifiedBy>Nithya R.</cp:lastModifiedBy>
  <cp:revision>3</cp:revision>
  <cp:lastPrinted>2022-01-09T12:43:00Z</cp:lastPrinted>
  <dcterms:created xsi:type="dcterms:W3CDTF">2022-01-13T00:37:00Z</dcterms:created>
  <dcterms:modified xsi:type="dcterms:W3CDTF">2022-06-30T11:17:00Z</dcterms:modified>
</cp:coreProperties>
</file>